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4B199" w14:textId="628A8245" w:rsidR="00E60B1D" w:rsidRPr="004125F4" w:rsidRDefault="00D15385" w:rsidP="002F6737">
      <w:pPr>
        <w:spacing w:after="6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Additional file</w:t>
      </w:r>
      <w:r w:rsidR="00566E05">
        <w:rPr>
          <w:rFonts w:cstheme="minorHAnsi"/>
          <w:b/>
          <w:sz w:val="20"/>
          <w:szCs w:val="20"/>
          <w:lang w:val="en-GB"/>
        </w:rPr>
        <w:t xml:space="preserve"> 2</w:t>
      </w:r>
      <w:r w:rsidR="00816E93" w:rsidRPr="004125F4">
        <w:rPr>
          <w:rFonts w:cstheme="minorHAnsi"/>
          <w:b/>
          <w:sz w:val="20"/>
          <w:szCs w:val="20"/>
          <w:lang w:val="en-GB"/>
        </w:rPr>
        <w:t>.</w:t>
      </w:r>
      <w:r w:rsidR="00816E93" w:rsidRPr="004125F4">
        <w:rPr>
          <w:rFonts w:cstheme="minorHAnsi"/>
          <w:sz w:val="20"/>
          <w:szCs w:val="20"/>
          <w:lang w:val="en-GB"/>
        </w:rPr>
        <w:t xml:space="preserve"> Title list of the validated rubrics</w:t>
      </w:r>
    </w:p>
    <w:p w14:paraId="7A2DF4CC" w14:textId="77777777" w:rsidR="00816E93" w:rsidRPr="004125F4" w:rsidRDefault="00816E93" w:rsidP="002F6737">
      <w:pPr>
        <w:spacing w:after="60" w:line="240" w:lineRule="auto"/>
        <w:rPr>
          <w:rFonts w:cstheme="minorHAnsi"/>
          <w:sz w:val="20"/>
          <w:szCs w:val="20"/>
          <w:lang w:val="en-GB"/>
        </w:rPr>
      </w:pPr>
    </w:p>
    <w:tbl>
      <w:tblPr>
        <w:tblStyle w:val="Tablaconcuadrcula"/>
        <w:tblW w:w="0" w:type="auto"/>
        <w:tblCellMar>
          <w:top w:w="85" w:type="dxa"/>
          <w:left w:w="198" w:type="dxa"/>
          <w:bottom w:w="85" w:type="dxa"/>
          <w:right w:w="198" w:type="dxa"/>
        </w:tblCellMar>
        <w:tblLook w:val="04A0" w:firstRow="1" w:lastRow="0" w:firstColumn="1" w:lastColumn="0" w:noHBand="0" w:noVBand="1"/>
      </w:tblPr>
      <w:tblGrid>
        <w:gridCol w:w="8824"/>
      </w:tblGrid>
      <w:tr w:rsidR="00705292" w:rsidRPr="004125F4" w14:paraId="5997C3CF" w14:textId="77777777" w:rsidTr="0023043C">
        <w:tc>
          <w:tcPr>
            <w:tcW w:w="8824" w:type="dxa"/>
          </w:tcPr>
          <w:p w14:paraId="50153B7B" w14:textId="77777777" w:rsidR="00705292" w:rsidRPr="004125F4" w:rsidRDefault="00705292" w:rsidP="00FA114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125F4">
              <w:rPr>
                <w:rFonts w:cstheme="minorHAnsi"/>
                <w:b/>
                <w:sz w:val="20"/>
                <w:szCs w:val="20"/>
                <w:lang w:val="en-US"/>
              </w:rPr>
              <w:t xml:space="preserve">Proprioceptive Neuromuscular Facilitation </w:t>
            </w:r>
          </w:p>
        </w:tc>
      </w:tr>
      <w:tr w:rsidR="00705292" w:rsidRPr="00D15385" w14:paraId="05B5DA1F" w14:textId="77777777" w:rsidTr="0023043C">
        <w:tc>
          <w:tcPr>
            <w:tcW w:w="8824" w:type="dxa"/>
          </w:tcPr>
          <w:p w14:paraId="2E3FCC25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4125F4">
              <w:rPr>
                <w:rFonts w:cstheme="minorHAnsi"/>
                <w:sz w:val="20"/>
                <w:szCs w:val="20"/>
                <w:lang w:val="it-IT"/>
              </w:rPr>
              <w:t>1. Scapula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>:</w:t>
            </w:r>
            <w:r w:rsidRPr="004125F4">
              <w:rPr>
                <w:rFonts w:cstheme="minorHAnsi"/>
                <w:sz w:val="20"/>
                <w:szCs w:val="20"/>
                <w:lang w:val="it-IT"/>
              </w:rPr>
              <w:t xml:space="preserve"> anterior elevation-posterior depression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 xml:space="preserve"> pattern</w:t>
            </w:r>
          </w:p>
          <w:p w14:paraId="60876927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4125F4">
              <w:rPr>
                <w:rFonts w:cstheme="minorHAnsi"/>
                <w:sz w:val="20"/>
                <w:szCs w:val="20"/>
                <w:lang w:val="it-IT"/>
              </w:rPr>
              <w:t>2. Scapula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>:</w:t>
            </w:r>
            <w:r w:rsidRPr="004125F4">
              <w:rPr>
                <w:rFonts w:cstheme="minorHAnsi"/>
                <w:sz w:val="20"/>
                <w:szCs w:val="20"/>
                <w:lang w:val="it-IT"/>
              </w:rPr>
              <w:t xml:space="preserve"> anterior depression-posterior elevation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 xml:space="preserve"> pattern</w:t>
            </w:r>
          </w:p>
          <w:p w14:paraId="45D9E279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4125F4">
              <w:rPr>
                <w:rFonts w:cstheme="minorHAnsi"/>
                <w:sz w:val="20"/>
                <w:szCs w:val="20"/>
                <w:lang w:val="it-IT"/>
              </w:rPr>
              <w:t xml:space="preserve">3. 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 xml:space="preserve">Pelvis: </w:t>
            </w:r>
            <w:r w:rsidRPr="004125F4">
              <w:rPr>
                <w:rFonts w:cstheme="minorHAnsi"/>
                <w:sz w:val="20"/>
                <w:szCs w:val="20"/>
                <w:lang w:val="it-IT"/>
              </w:rPr>
              <w:t>anterior elevation-posterior depression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 xml:space="preserve"> pattern</w:t>
            </w:r>
          </w:p>
          <w:p w14:paraId="52D2059C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4125F4">
              <w:rPr>
                <w:rFonts w:cstheme="minorHAnsi"/>
                <w:sz w:val="20"/>
                <w:szCs w:val="20"/>
                <w:lang w:val="it-IT"/>
              </w:rPr>
              <w:t xml:space="preserve">4. 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 xml:space="preserve">Pelvis: </w:t>
            </w:r>
            <w:r w:rsidRPr="004125F4">
              <w:rPr>
                <w:rFonts w:cstheme="minorHAnsi"/>
                <w:sz w:val="20"/>
                <w:szCs w:val="20"/>
                <w:lang w:val="it-IT"/>
              </w:rPr>
              <w:t>anterior depression -posterior elevation</w:t>
            </w:r>
            <w:r w:rsidR="004E5926" w:rsidRPr="004125F4">
              <w:rPr>
                <w:rFonts w:cstheme="minorHAnsi"/>
                <w:sz w:val="20"/>
                <w:szCs w:val="20"/>
                <w:lang w:val="it-IT"/>
              </w:rPr>
              <w:t xml:space="preserve"> pattern</w:t>
            </w:r>
          </w:p>
          <w:p w14:paraId="5E2E20B7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5. Upper extremity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>: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 flexion-adduction-external rotation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 pattern</w:t>
            </w:r>
          </w:p>
          <w:p w14:paraId="2AA9EDAA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6. Upper extremity: extension-abduction-internal rotation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 pattern</w:t>
            </w:r>
          </w:p>
          <w:p w14:paraId="540F5CC9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7. Upper extremity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: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flexion-abduction-external 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>rotation pattern</w:t>
            </w:r>
          </w:p>
          <w:p w14:paraId="6C67768A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8. Upper extremity: extension-adduction-internal rotation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 pattern </w:t>
            </w:r>
          </w:p>
          <w:p w14:paraId="583B7F12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9. Lower extremity: flexion-adduction-external rotation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 pattern</w:t>
            </w:r>
          </w:p>
          <w:p w14:paraId="7D86C7F3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10. Lower extremity: extension-abduction-internal rotation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 pattern</w:t>
            </w:r>
          </w:p>
          <w:p w14:paraId="36B1C37E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11. Lower extremity: flexion-abduction-internal rotation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 pattern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5CA58952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12. Lower extremity: extension-adduction-external rotation</w:t>
            </w:r>
            <w:r w:rsidR="004E5926" w:rsidRPr="004125F4">
              <w:rPr>
                <w:rFonts w:cstheme="minorHAnsi"/>
                <w:sz w:val="20"/>
                <w:szCs w:val="20"/>
                <w:lang w:val="en-GB"/>
              </w:rPr>
              <w:t xml:space="preserve"> pattern </w:t>
            </w:r>
          </w:p>
          <w:p w14:paraId="5591F2BE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13. Upper trunk stabilisation: Agonist reversal</w:t>
            </w:r>
          </w:p>
          <w:p w14:paraId="5B1A48B3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14. Upper trunk stabilisation: Combined isotonic technique</w:t>
            </w:r>
          </w:p>
          <w:p w14:paraId="1A63E787" w14:textId="77777777" w:rsidR="00705292" w:rsidRPr="004125F4" w:rsidRDefault="00705292" w:rsidP="00304032">
            <w:pPr>
              <w:spacing w:after="6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125F4">
              <w:rPr>
                <w:rFonts w:cstheme="minorHAnsi"/>
                <w:sz w:val="20"/>
                <w:szCs w:val="20"/>
                <w:lang w:val="en-US"/>
              </w:rPr>
              <w:t>15. Upper trunk rhythmic stabilization</w:t>
            </w:r>
          </w:p>
        </w:tc>
      </w:tr>
      <w:tr w:rsidR="00705292" w:rsidRPr="004125F4" w14:paraId="68A1D66C" w14:textId="77777777" w:rsidTr="0023043C">
        <w:tc>
          <w:tcPr>
            <w:tcW w:w="8824" w:type="dxa"/>
          </w:tcPr>
          <w:p w14:paraId="2C7D93F5" w14:textId="77777777" w:rsidR="00705292" w:rsidRPr="004125F4" w:rsidRDefault="00705292" w:rsidP="007052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125F4">
              <w:rPr>
                <w:rFonts w:cstheme="minorHAnsi"/>
                <w:b/>
                <w:sz w:val="20"/>
                <w:szCs w:val="20"/>
              </w:rPr>
              <w:t>Neurodevelopment treatment</w:t>
            </w:r>
          </w:p>
        </w:tc>
      </w:tr>
      <w:tr w:rsidR="00705292" w:rsidRPr="00D15385" w14:paraId="0CC2B587" w14:textId="77777777" w:rsidTr="0023043C">
        <w:tc>
          <w:tcPr>
            <w:tcW w:w="8824" w:type="dxa"/>
          </w:tcPr>
          <w:p w14:paraId="23ABE4D2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16.-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hange from the postural set of supine to the postural set of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>side lying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 xml:space="preserve"> on the non-paretic hemibody</w:t>
            </w:r>
          </w:p>
          <w:p w14:paraId="1476223C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17.-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>C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hange from the postural set of supine to the postural set of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>side lying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 xml:space="preserve"> on the paretic hemibody</w:t>
            </w:r>
          </w:p>
          <w:p w14:paraId="130C1863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18.-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 xml:space="preserve">Mobility in supine: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>Bridge exercise</w:t>
            </w:r>
          </w:p>
          <w:p w14:paraId="52105778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19.- Change from the postural set of </w:t>
            </w:r>
            <w:r w:rsidR="006B7812" w:rsidRPr="004125F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upine to the postural set of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>sitting</w:t>
            </w:r>
          </w:p>
          <w:p w14:paraId="57F877B3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20.- Change from the postural set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 xml:space="preserve">of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sitting to the postural set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 xml:space="preserve">of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>supine</w:t>
            </w:r>
          </w:p>
          <w:p w14:paraId="7214F773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21.- Moving</w:t>
            </w:r>
            <w:r w:rsidRPr="004125F4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from the postural set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 xml:space="preserve">of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sitting to the postural set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 xml:space="preserve">of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>tanding with anterior support</w:t>
            </w:r>
          </w:p>
          <w:p w14:paraId="2965E66C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22.- Activation of proximal analytical mob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>ility of the paretic upper limb</w:t>
            </w:r>
          </w:p>
          <w:p w14:paraId="45458996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23.- Activation of analytical mobility of the forearm and hand of the paretic upper limb</w:t>
            </w:r>
          </w:p>
          <w:p w14:paraId="17BC1CDB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24.- Facilitation of the reciprocal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 xml:space="preserve"> innervation of both hemipelvis</w:t>
            </w:r>
          </w:p>
          <w:p w14:paraId="26ABBD79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25.- Righting reactions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 xml:space="preserve"> outside the midline</w:t>
            </w:r>
          </w:p>
          <w:p w14:paraId="2590A27A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26.-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>Triceps surae t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 xml:space="preserve">one </w:t>
            </w:r>
            <w:r w:rsidR="00DC5F38" w:rsidRPr="004125F4">
              <w:rPr>
                <w:rFonts w:cstheme="minorHAnsi"/>
                <w:sz w:val="20"/>
                <w:szCs w:val="20"/>
                <w:lang w:val="en-GB"/>
              </w:rPr>
              <w:t>modulation manoeuvre</w:t>
            </w:r>
          </w:p>
          <w:p w14:paraId="38B5DBCB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27.- Moving</w:t>
            </w:r>
            <w:r w:rsidRPr="004125F4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>from sitting to standing f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>rom the key point of the pelvis</w:t>
            </w:r>
          </w:p>
          <w:p w14:paraId="33BDBA70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28.- 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 xml:space="preserve"> B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>ody weight</w:t>
            </w:r>
            <w:r w:rsidR="003F5300" w:rsidRPr="004125F4">
              <w:rPr>
                <w:rFonts w:cstheme="minorHAnsi"/>
                <w:sz w:val="20"/>
                <w:szCs w:val="20"/>
                <w:lang w:val="en-GB"/>
              </w:rPr>
              <w:t xml:space="preserve"> transfer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 to the pareti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 xml:space="preserve">c hemibody in standing </w:t>
            </w:r>
          </w:p>
          <w:p w14:paraId="10A61D4D" w14:textId="77777777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>.- Standing prone</w:t>
            </w:r>
          </w:p>
          <w:p w14:paraId="4FBED8CE" w14:textId="5D60BD0C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30.- Gait re</w:t>
            </w:r>
            <w:r w:rsidR="004125F4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>education: swing phase</w:t>
            </w:r>
          </w:p>
          <w:p w14:paraId="67903BC3" w14:textId="63414D8C" w:rsidR="00705292" w:rsidRPr="004125F4" w:rsidRDefault="00705292" w:rsidP="001D48A1">
            <w:pPr>
              <w:spacing w:after="6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>31.- Gait re</w:t>
            </w:r>
            <w:r w:rsidR="004125F4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4125F4">
              <w:rPr>
                <w:rFonts w:cstheme="minorHAnsi"/>
                <w:sz w:val="20"/>
                <w:szCs w:val="20"/>
                <w:lang w:val="en-GB"/>
              </w:rPr>
              <w:t>education: stance phase</w:t>
            </w:r>
          </w:p>
          <w:p w14:paraId="23519B62" w14:textId="77777777" w:rsidR="00705292" w:rsidRPr="004125F4" w:rsidRDefault="00705292">
            <w:pPr>
              <w:spacing w:after="60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125F4">
              <w:rPr>
                <w:rFonts w:cstheme="minorHAnsi"/>
                <w:sz w:val="20"/>
                <w:szCs w:val="20"/>
                <w:lang w:val="en-GB"/>
              </w:rPr>
              <w:t xml:space="preserve">32.- Facilitation of walking from the central key point 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>and the</w:t>
            </w:r>
            <w:r w:rsidR="00374865" w:rsidRPr="004125F4">
              <w:rPr>
                <w:rFonts w:cstheme="minorHAnsi"/>
                <w:sz w:val="20"/>
                <w:szCs w:val="20"/>
                <w:lang w:val="en-GB"/>
              </w:rPr>
              <w:t xml:space="preserve"> pelvis</w:t>
            </w:r>
            <w:r w:rsidR="0007569A" w:rsidRPr="004125F4">
              <w:rPr>
                <w:rFonts w:cstheme="minorHAnsi"/>
                <w:sz w:val="20"/>
                <w:szCs w:val="20"/>
                <w:lang w:val="en-GB"/>
              </w:rPr>
              <w:t xml:space="preserve"> key point </w:t>
            </w:r>
          </w:p>
        </w:tc>
      </w:tr>
    </w:tbl>
    <w:p w14:paraId="24BAB4FE" w14:textId="77777777" w:rsidR="002F6737" w:rsidRPr="004125F4" w:rsidRDefault="002F6737">
      <w:pPr>
        <w:rPr>
          <w:rFonts w:cstheme="minorHAnsi"/>
          <w:b/>
          <w:sz w:val="20"/>
          <w:szCs w:val="20"/>
          <w:lang w:val="en-GB"/>
        </w:rPr>
      </w:pPr>
    </w:p>
    <w:sectPr w:rsidR="002F6737" w:rsidRPr="004125F4" w:rsidSect="002F67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CE041" w14:textId="77777777" w:rsidR="003A238C" w:rsidRDefault="003A238C" w:rsidP="0023043C">
      <w:pPr>
        <w:spacing w:after="0" w:line="240" w:lineRule="auto"/>
      </w:pPr>
      <w:r>
        <w:separator/>
      </w:r>
    </w:p>
  </w:endnote>
  <w:endnote w:type="continuationSeparator" w:id="0">
    <w:p w14:paraId="28E2DE34" w14:textId="77777777" w:rsidR="003A238C" w:rsidRDefault="003A238C" w:rsidP="00230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D37A4" w14:textId="77777777" w:rsidR="003A238C" w:rsidRDefault="003A238C" w:rsidP="0023043C">
      <w:pPr>
        <w:spacing w:after="0" w:line="240" w:lineRule="auto"/>
      </w:pPr>
      <w:r>
        <w:separator/>
      </w:r>
    </w:p>
  </w:footnote>
  <w:footnote w:type="continuationSeparator" w:id="0">
    <w:p w14:paraId="4056B979" w14:textId="77777777" w:rsidR="003A238C" w:rsidRDefault="003A238C" w:rsidP="00230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8764C"/>
    <w:multiLevelType w:val="hybridMultilevel"/>
    <w:tmpl w:val="15B87E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35728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B1D"/>
    <w:rsid w:val="00026F4F"/>
    <w:rsid w:val="0007569A"/>
    <w:rsid w:val="000C6EC4"/>
    <w:rsid w:val="000E47F2"/>
    <w:rsid w:val="001332AC"/>
    <w:rsid w:val="001A27BD"/>
    <w:rsid w:val="001D48A1"/>
    <w:rsid w:val="0023043C"/>
    <w:rsid w:val="0024174E"/>
    <w:rsid w:val="002F6737"/>
    <w:rsid w:val="00304032"/>
    <w:rsid w:val="00374865"/>
    <w:rsid w:val="003A238C"/>
    <w:rsid w:val="003C1F74"/>
    <w:rsid w:val="003F5300"/>
    <w:rsid w:val="00401EE7"/>
    <w:rsid w:val="004125F4"/>
    <w:rsid w:val="004E5926"/>
    <w:rsid w:val="004E6019"/>
    <w:rsid w:val="00566E05"/>
    <w:rsid w:val="005A29F7"/>
    <w:rsid w:val="005A6449"/>
    <w:rsid w:val="005F627C"/>
    <w:rsid w:val="00600826"/>
    <w:rsid w:val="006B7812"/>
    <w:rsid w:val="00705292"/>
    <w:rsid w:val="007F73FE"/>
    <w:rsid w:val="00816E93"/>
    <w:rsid w:val="008630D9"/>
    <w:rsid w:val="00870D83"/>
    <w:rsid w:val="00937389"/>
    <w:rsid w:val="00AE236F"/>
    <w:rsid w:val="00C35A53"/>
    <w:rsid w:val="00C37CD6"/>
    <w:rsid w:val="00D15385"/>
    <w:rsid w:val="00D57411"/>
    <w:rsid w:val="00D9306B"/>
    <w:rsid w:val="00DC5F38"/>
    <w:rsid w:val="00DD0E9E"/>
    <w:rsid w:val="00E60B1D"/>
    <w:rsid w:val="00E71E44"/>
    <w:rsid w:val="00E956A9"/>
    <w:rsid w:val="00EF6E61"/>
    <w:rsid w:val="00F768B7"/>
    <w:rsid w:val="00F80A17"/>
    <w:rsid w:val="00FA1141"/>
    <w:rsid w:val="00FB16FE"/>
    <w:rsid w:val="00FC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059B8"/>
  <w15:chartTrackingRefBased/>
  <w15:docId w15:val="{9A800D28-AF86-4CD9-9254-CB814623F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F6E6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040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4032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304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043C"/>
  </w:style>
  <w:style w:type="paragraph" w:styleId="Piedepgina">
    <w:name w:val="footer"/>
    <w:basedOn w:val="Normal"/>
    <w:link w:val="PiedepginaCar"/>
    <w:uiPriority w:val="99"/>
    <w:unhideWhenUsed/>
    <w:rsid w:val="002304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043C"/>
  </w:style>
  <w:style w:type="character" w:styleId="Hipervnculo">
    <w:name w:val="Hyperlink"/>
    <w:basedOn w:val="Fuentedeprrafopredeter"/>
    <w:uiPriority w:val="99"/>
    <w:unhideWhenUsed/>
    <w:rsid w:val="000C6E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Maria Arantzazu Ruescas Nicolau</cp:lastModifiedBy>
  <cp:revision>15</cp:revision>
  <dcterms:created xsi:type="dcterms:W3CDTF">2022-07-26T05:36:00Z</dcterms:created>
  <dcterms:modified xsi:type="dcterms:W3CDTF">2023-07-20T17:56:00Z</dcterms:modified>
</cp:coreProperties>
</file>